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9704A" w14:textId="77777777" w:rsidR="002E46CF" w:rsidRPr="006058BB" w:rsidRDefault="002E46CF" w:rsidP="002E46CF">
      <w:pPr>
        <w:spacing w:line="480" w:lineRule="auto"/>
        <w:ind w:left="720" w:hanging="720"/>
        <w:rPr>
          <w:b/>
          <w:bCs/>
        </w:rPr>
      </w:pPr>
      <w:r w:rsidRPr="00CA649B">
        <w:rPr>
          <w:b/>
          <w:bCs/>
        </w:rPr>
        <w:t xml:space="preserve">Table </w:t>
      </w:r>
      <w:r>
        <w:rPr>
          <w:b/>
          <w:bCs/>
        </w:rPr>
        <w:t>S</w:t>
      </w:r>
      <w:r w:rsidRPr="00CA649B">
        <w:rPr>
          <w:b/>
          <w:bCs/>
        </w:rPr>
        <w:t>1</w:t>
      </w:r>
      <w:r>
        <w:rPr>
          <w:b/>
          <w:bCs/>
        </w:rPr>
        <w:t xml:space="preserve">: </w:t>
      </w:r>
      <w:r w:rsidRPr="006058BB">
        <w:rPr>
          <w:b/>
          <w:bCs/>
        </w:rPr>
        <w:t>Search terms used for PubMed, Web of Science, and Scopus.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6740"/>
      </w:tblGrid>
      <w:tr w:rsidR="002E46CF" w14:paraId="262410D9" w14:textId="77777777" w:rsidTr="00FC39B3">
        <w:trPr>
          <w:trHeight w:val="983"/>
        </w:trPr>
        <w:tc>
          <w:tcPr>
            <w:tcW w:w="2740" w:type="dxa"/>
            <w:vAlign w:val="center"/>
            <w:hideMark/>
          </w:tcPr>
          <w:p w14:paraId="7F25A92F" w14:textId="77777777" w:rsidR="002E46CF" w:rsidRPr="00252723" w:rsidRDefault="002E46CF" w:rsidP="00FC39B3">
            <w:pPr>
              <w:jc w:val="center"/>
              <w:rPr>
                <w:color w:val="000000"/>
              </w:rPr>
            </w:pPr>
            <w:r w:rsidRPr="00252723">
              <w:rPr>
                <w:color w:val="000000"/>
              </w:rPr>
              <w:t>PubMed (NIH Library of Medicine)/ Web of Science: Core Collection/ Scopus (Elsevier)</w:t>
            </w:r>
          </w:p>
        </w:tc>
        <w:tc>
          <w:tcPr>
            <w:tcW w:w="6740" w:type="dxa"/>
            <w:vAlign w:val="center"/>
            <w:hideMark/>
          </w:tcPr>
          <w:p w14:paraId="62D87C43" w14:textId="77777777" w:rsidR="002E46CF" w:rsidRPr="00252723" w:rsidRDefault="002E46CF" w:rsidP="00FC39B3">
            <w:pPr>
              <w:rPr>
                <w:color w:val="000000"/>
              </w:rPr>
            </w:pPr>
            <w:r w:rsidRPr="00252723">
              <w:rPr>
                <w:color w:val="000000"/>
              </w:rPr>
              <w:t xml:space="preserve">("substance use" OR "substance" OR "substance abuse" OR "alcohol*" OR "drink*" OR "binge drinking" OR "heavy drinking" OR “alcohol use” OR "alcoholism" OR "alcohol intoxication" OR "alcoholic intoxication" OR “alcohol consumption” OR "cannabi*" OR "marijuana" OR "weed" OR "THC" OR "pot" OR "cannabis use" OR "marijuana use"  OR "tobacco*" OR "tobacco smoking" OR "nicotine*" OR "smoking*" OR "vaping*" OR "cigarette*" OR "e-cigarette*"  OR "e-cig*" OR "JUUL*" OR "hookah" OR "pipe smoking" OR "smokeless tobacco" OR "nicotine abuse*" OR "nicotine addict*" OR  "nicotine dependen*" OR "nicotine disorder*" OR "nicotine misuse" OR  "tobacco abuse*" OR "tobacco addict*" OR  "tobacco dependen*" OR "tobacco disorder*" OR "tobacco misuse" OR "cannabinoid abuse*" OR "cannabinoid addict*" OR  "cannabinoid dependen*" OR "cannabinoid disorder*" OR "cannabinoid misuse" OR "cannabis abuse*" OR "cannabis addict*" OR  "cannabis dependen*" OR "cannabis disorder*" OR "cannabis misuse"  OR "alcohol abuse*" OR "alcohol addict*" OR  "alcohol dependen*" OR "alcohol disorder*" OR "alcohol misuse"  OR "marijuana smoking") AND ("experience sampling" OR "ambulatory assessment" OR "ecological momentary assessment" </w:t>
            </w:r>
            <w:r w:rsidRPr="00252723">
              <w:rPr>
                <w:color w:val="000000"/>
              </w:rPr>
              <w:br/>
              <w:t>OR "EMA" OR "momentary" OR "ESM" OR "daily diary" OR "real-time data" OR "intensive longitudinal"</w:t>
            </w:r>
            <w:r w:rsidRPr="00252723">
              <w:rPr>
                <w:color w:val="000000"/>
              </w:rPr>
              <w:br/>
              <w:t xml:space="preserve">OR "in-the-moment" OR "mobile assessment" OR "smartphone assessment" OR "event-contingent") AND (impulsiv* OR  impuls* OR "self-control" OR "self control" OR disinhibit* OR inhibit* OR "state impulsivity" OR "momentary impulsivity" </w:t>
            </w:r>
            <w:r w:rsidRPr="00252723">
              <w:rPr>
                <w:color w:val="000000"/>
              </w:rPr>
              <w:br/>
              <w:t xml:space="preserve">OR "impulsive behavior*" OR "impulsive behaviour*" OR "impulsive decision*" OR "impulse control" OR "impulse control disorder" OR "conduct disorder" OR "self-regulation" OR "choice behavior" OR "choice behaviour" OR "behavior control" OR "behaviour control" OR "behavioral inhibition system" OR "behavioural inhibition system" OR "behavioral inhibition" OR "behavioural inhibition" OR "response inhibition" </w:t>
            </w:r>
            <w:r w:rsidRPr="00252723">
              <w:rPr>
                <w:color w:val="000000"/>
              </w:rPr>
              <w:br/>
              <w:t>OR "lack of control" OR "poor inhibition" OR "inhibitory failure"</w:t>
            </w:r>
            <w:r w:rsidRPr="00252723">
              <w:rPr>
                <w:color w:val="000000"/>
              </w:rPr>
              <w:br/>
              <w:t>OR urgency OR "positive urgency" OR "negative urgency"</w:t>
            </w:r>
            <w:r w:rsidRPr="00252723">
              <w:rPr>
                <w:color w:val="000000"/>
              </w:rPr>
              <w:br/>
              <w:t xml:space="preserve">OR premeditation OR "lack of premeditation" OR non-planning OR "lack of planning" </w:t>
            </w:r>
            <w:r w:rsidRPr="00252723">
              <w:rPr>
                <w:color w:val="000000"/>
              </w:rPr>
              <w:br/>
              <w:t xml:space="preserve">OR perseverance OR "lack of perseverance" OR "delay discounting" OR "impulsive choice" OR "impulsive action" OR "gambling" OR "sensation seeking" OR "sensation-seeking" OR "daily impuls*" OR "daily self-control" OR "daily control" OR "daily disinhibit*" OR "daily inhibit*" OR "moment* impuls*" OR "moment* self-control" OR "moment* control" OR "moment* </w:t>
            </w:r>
            <w:r w:rsidRPr="00252723">
              <w:rPr>
                <w:color w:val="000000"/>
              </w:rPr>
              <w:lastRenderedPageBreak/>
              <w:t>disinhibit*" OR "moment* inhibit*" OR "state impuls*" OR "state self-control" OR "state control" OR "state disinhibit*" OR "state inhibit*")))</w:t>
            </w:r>
          </w:p>
        </w:tc>
      </w:tr>
    </w:tbl>
    <w:p w14:paraId="50A72DFF" w14:textId="77777777" w:rsidR="002E46CF" w:rsidRPr="00001BCF" w:rsidRDefault="002E46CF" w:rsidP="002E46CF">
      <w:pPr>
        <w:spacing w:after="160" w:line="278" w:lineRule="auto"/>
      </w:pPr>
    </w:p>
    <w:p w14:paraId="389C6F52" w14:textId="77777777" w:rsidR="002E46CF" w:rsidRPr="00001BCF" w:rsidRDefault="002E46CF" w:rsidP="002E46CF">
      <w:pPr>
        <w:spacing w:line="480" w:lineRule="auto"/>
      </w:pPr>
      <w:r w:rsidRPr="00001BCF">
        <w:t xml:space="preserve">This table presents the complete Boolean search strings used to identify relevant studies in PubMed, Web of Science Core Collection, and Scopus. </w:t>
      </w:r>
    </w:p>
    <w:p w14:paraId="646774E7" w14:textId="77777777" w:rsidR="002E46CF" w:rsidRDefault="002E46CF"/>
    <w:sectPr w:rsidR="002E46CF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FFE63" w14:textId="77777777" w:rsidR="004D5F5C" w:rsidRDefault="004D5F5C" w:rsidP="008250E8">
      <w:r>
        <w:separator/>
      </w:r>
    </w:p>
  </w:endnote>
  <w:endnote w:type="continuationSeparator" w:id="0">
    <w:p w14:paraId="1E6EF808" w14:textId="77777777" w:rsidR="004D5F5C" w:rsidRDefault="004D5F5C" w:rsidP="00825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4CA44" w14:textId="77777777" w:rsidR="004D5F5C" w:rsidRDefault="004D5F5C" w:rsidP="008250E8">
      <w:r>
        <w:separator/>
      </w:r>
    </w:p>
  </w:footnote>
  <w:footnote w:type="continuationSeparator" w:id="0">
    <w:p w14:paraId="13DDED7F" w14:textId="77777777" w:rsidR="004D5F5C" w:rsidRDefault="004D5F5C" w:rsidP="008250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4342973"/>
      <w:docPartObj>
        <w:docPartGallery w:val="Page Numbers (Top of Page)"/>
        <w:docPartUnique/>
      </w:docPartObj>
    </w:sdtPr>
    <w:sdtContent>
      <w:p w14:paraId="51084F2E" w14:textId="110D8EE6" w:rsidR="008250E8" w:rsidRDefault="008250E8" w:rsidP="00E235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B1ADFCA" w14:textId="77777777" w:rsidR="008250E8" w:rsidRDefault="008250E8" w:rsidP="008250E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55491482"/>
      <w:docPartObj>
        <w:docPartGallery w:val="Page Numbers (Top of Page)"/>
        <w:docPartUnique/>
      </w:docPartObj>
    </w:sdtPr>
    <w:sdtContent>
      <w:p w14:paraId="277C9D1A" w14:textId="2F2474D2" w:rsidR="008250E8" w:rsidRDefault="008250E8" w:rsidP="00E235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124F65" w14:textId="77777777" w:rsidR="008250E8" w:rsidRDefault="008250E8" w:rsidP="008250E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CF"/>
    <w:rsid w:val="002E46CF"/>
    <w:rsid w:val="004D5F5C"/>
    <w:rsid w:val="008250E8"/>
    <w:rsid w:val="00C04F95"/>
    <w:rsid w:val="00CA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D2032"/>
  <w15:chartTrackingRefBased/>
  <w15:docId w15:val="{9A65697E-382C-BC49-9562-BE5DD33B4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6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6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6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6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6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6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6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6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6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6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6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4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6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4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6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4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6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4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6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250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0E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25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527</Characters>
  <Application>Microsoft Office Word</Application>
  <DocSecurity>0</DocSecurity>
  <Lines>55</Lines>
  <Paragraphs>4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Mazumder</dc:creator>
  <cp:keywords/>
  <dc:description/>
  <cp:lastModifiedBy>Ashmita Mazumder</cp:lastModifiedBy>
  <cp:revision>3</cp:revision>
  <dcterms:created xsi:type="dcterms:W3CDTF">2026-02-20T04:39:00Z</dcterms:created>
  <dcterms:modified xsi:type="dcterms:W3CDTF">2026-02-20T04:43:00Z</dcterms:modified>
</cp:coreProperties>
</file>